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4:</w:t>
      </w:r>
      <w:r>
        <w:rPr>
          <w:lang w:val="en-GB"/>
        </w:rPr>
        <w:t xml:space="preserve"> Mating system distribution (percentage of species) in function of species perenniality, growth form and mode of pollen dispersal. Each category of the three traits considered is represented by a half pie chart (180° equals 100%). Mixed mating species: 0.1&lt;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m</w:t>
      </w:r>
      <w:r>
        <w:rPr>
          <w:lang w:val="en-GB"/>
        </w:rPr>
        <w:t xml:space="preserve">&lt;0.9 (N=129); outcrossed species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m</w:t>
      </w:r>
      <w:r>
        <w:rPr>
          <w:lang w:val="en-GB"/>
        </w:rPr>
        <w:t xml:space="preserve">&gt;0.9 (N=117); selfed species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m</w:t>
      </w:r>
      <w:r>
        <w:rPr>
          <w:lang w:val="en-GB"/>
        </w:rPr>
        <w:t>&lt;0.1 (N=5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606415" cy="345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2746" r="2602" b="17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15" cy="34550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1:14:00Z</dcterms:created>
  <dc:creator>JEROME DUMINIL</dc:creator>
  <dc:description/>
  <cp:keywords/>
  <dc:language>en-US</dc:language>
  <cp:lastModifiedBy>JEROME DUMINIL</cp:lastModifiedBy>
  <dcterms:modified xsi:type="dcterms:W3CDTF">2009-06-05T09:25:00Z</dcterms:modified>
  <cp:revision>2</cp:revision>
  <dc:subject/>
  <dc:title>Additional file 3: Mating system distribution (percentage of species) in function of species perenniality, growth form and mode of pollen dispersal</dc:title>
</cp:coreProperties>
</file>